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35785F" w14:textId="277F8460" w:rsidR="00103948" w:rsidRPr="00F031A5" w:rsidRDefault="000943B7" w:rsidP="000943B7">
      <w:pPr>
        <w:rPr>
          <w:rFonts w:ascii="Arial" w:hAnsi="Arial" w:cs="Arial"/>
          <w:b/>
          <w:sz w:val="20"/>
          <w:lang w:val="en-US"/>
        </w:rPr>
      </w:pPr>
      <w:r w:rsidRPr="00F031A5">
        <w:rPr>
          <w:rFonts w:ascii="Arial" w:hAnsi="Arial" w:cs="Arial"/>
          <w:b/>
          <w:sz w:val="20"/>
          <w:lang w:val="en-US"/>
        </w:rPr>
        <w:t xml:space="preserve">Supplementary Table </w:t>
      </w:r>
      <w:r w:rsidR="003455A9" w:rsidRPr="00F031A5">
        <w:rPr>
          <w:rFonts w:ascii="Arial" w:hAnsi="Arial" w:cs="Arial"/>
          <w:b/>
          <w:sz w:val="20"/>
          <w:lang w:val="en-US"/>
        </w:rPr>
        <w:t>3</w:t>
      </w:r>
      <w:r w:rsidRPr="00F031A5">
        <w:rPr>
          <w:rFonts w:ascii="Arial" w:hAnsi="Arial" w:cs="Arial"/>
          <w:b/>
          <w:sz w:val="20"/>
          <w:lang w:val="en-US"/>
        </w:rPr>
        <w:t xml:space="preserve">: </w:t>
      </w:r>
      <w:r w:rsidR="00E262B6" w:rsidRPr="00F031A5">
        <w:rPr>
          <w:rFonts w:ascii="Arial" w:hAnsi="Arial" w:cs="Arial"/>
          <w:bCs/>
          <w:sz w:val="20"/>
          <w:lang w:val="en-US"/>
        </w:rPr>
        <w:t>Primer sequences</w:t>
      </w:r>
      <w:r w:rsidRPr="00F031A5">
        <w:rPr>
          <w:rFonts w:ascii="Arial" w:hAnsi="Arial" w:cs="Arial"/>
          <w:bCs/>
          <w:sz w:val="20"/>
          <w:lang w:val="en-US"/>
        </w:rPr>
        <w:t xml:space="preserve"> </w:t>
      </w:r>
      <w:r w:rsidR="00541E28" w:rsidRPr="00F031A5">
        <w:rPr>
          <w:rFonts w:ascii="Arial" w:hAnsi="Arial" w:cs="Arial"/>
          <w:bCs/>
          <w:sz w:val="20"/>
          <w:lang w:val="en-US"/>
        </w:rPr>
        <w:t>and PCR conditions</w:t>
      </w:r>
    </w:p>
    <w:p w14:paraId="1757A9EF" w14:textId="6AE5FE98" w:rsidR="008E32E5" w:rsidRPr="00F031A5" w:rsidRDefault="008E32E5" w:rsidP="000943B7">
      <w:pPr>
        <w:rPr>
          <w:rFonts w:ascii="Arial" w:hAnsi="Arial" w:cs="Arial"/>
          <w:b/>
          <w:sz w:val="20"/>
          <w:lang w:val="en-US"/>
        </w:rPr>
      </w:pPr>
    </w:p>
    <w:p w14:paraId="32C6BD09" w14:textId="55DCD6E3" w:rsidR="00541E28" w:rsidRPr="00F031A5" w:rsidRDefault="00F031A5" w:rsidP="00541E28">
      <w:pPr>
        <w:spacing w:line="276" w:lineRule="auto"/>
        <w:rPr>
          <w:rFonts w:ascii="Arial" w:hAnsi="Arial" w:cs="Arial"/>
          <w:b/>
          <w:sz w:val="18"/>
          <w:szCs w:val="22"/>
          <w:lang w:val="en-US"/>
        </w:rPr>
      </w:pPr>
      <w:r>
        <w:rPr>
          <w:rFonts w:ascii="Arial" w:hAnsi="Arial" w:cs="Arial"/>
          <w:b/>
          <w:sz w:val="18"/>
          <w:szCs w:val="22"/>
          <w:lang w:val="en-US"/>
        </w:rPr>
        <w:t xml:space="preserve">Supp. </w:t>
      </w:r>
      <w:r w:rsidR="0089371F" w:rsidRPr="00F031A5">
        <w:rPr>
          <w:rFonts w:ascii="Arial" w:hAnsi="Arial" w:cs="Arial"/>
          <w:b/>
          <w:sz w:val="18"/>
          <w:szCs w:val="22"/>
          <w:lang w:val="en-US"/>
        </w:rPr>
        <w:t>Tab</w:t>
      </w:r>
      <w:r w:rsidR="00541E28" w:rsidRPr="00F031A5">
        <w:rPr>
          <w:rFonts w:ascii="Arial" w:hAnsi="Arial" w:cs="Arial"/>
          <w:b/>
          <w:sz w:val="18"/>
          <w:szCs w:val="22"/>
          <w:lang w:val="en-US"/>
        </w:rPr>
        <w:t xml:space="preserve">le </w:t>
      </w:r>
      <w:r w:rsidR="003F1EA1" w:rsidRPr="00F031A5">
        <w:rPr>
          <w:rFonts w:ascii="Arial" w:hAnsi="Arial" w:cs="Arial"/>
          <w:b/>
          <w:sz w:val="18"/>
          <w:szCs w:val="22"/>
          <w:lang w:val="en-US"/>
        </w:rPr>
        <w:t>3</w:t>
      </w:r>
      <w:r w:rsidR="003C2656" w:rsidRPr="00F031A5">
        <w:rPr>
          <w:rFonts w:ascii="Arial" w:hAnsi="Arial" w:cs="Arial"/>
          <w:b/>
          <w:sz w:val="18"/>
          <w:szCs w:val="22"/>
          <w:lang w:val="en-US"/>
        </w:rPr>
        <w:t>.</w:t>
      </w:r>
      <w:r w:rsidR="0014226B" w:rsidRPr="00F031A5">
        <w:rPr>
          <w:rFonts w:ascii="Arial" w:hAnsi="Arial" w:cs="Arial"/>
          <w:b/>
          <w:sz w:val="18"/>
          <w:szCs w:val="22"/>
          <w:lang w:val="en-US"/>
        </w:rPr>
        <w:t>1</w:t>
      </w:r>
      <w:r w:rsidR="0089371F" w:rsidRPr="00F031A5">
        <w:rPr>
          <w:rFonts w:ascii="Arial" w:hAnsi="Arial" w:cs="Arial"/>
          <w:b/>
          <w:sz w:val="18"/>
          <w:szCs w:val="22"/>
          <w:lang w:val="en-US"/>
        </w:rPr>
        <w:t xml:space="preserve">: </w:t>
      </w:r>
      <w:r w:rsidR="0089371F" w:rsidRPr="00F031A5">
        <w:rPr>
          <w:rFonts w:ascii="Arial" w:hAnsi="Arial" w:cs="Arial"/>
          <w:bCs/>
          <w:sz w:val="18"/>
          <w:szCs w:val="22"/>
          <w:lang w:val="en-US"/>
        </w:rPr>
        <w:t>Primer sequences for RNA analyses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1095"/>
        <w:gridCol w:w="1497"/>
        <w:gridCol w:w="3929"/>
        <w:gridCol w:w="1544"/>
        <w:gridCol w:w="1048"/>
        <w:gridCol w:w="293"/>
      </w:tblGrid>
      <w:tr w:rsidR="00A04A64" w:rsidRPr="00F031A5" w14:paraId="7D2C64F3" w14:textId="77777777" w:rsidTr="00F91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191EEC00" w14:textId="77777777" w:rsidR="00E262B6" w:rsidRPr="00F031A5" w:rsidRDefault="00E262B6" w:rsidP="00541E28">
            <w:pPr>
              <w:spacing w:line="276" w:lineRule="auto"/>
              <w:rPr>
                <w:rFonts w:ascii="Arial" w:hAnsi="Arial" w:cs="Arial"/>
                <w:bCs w:val="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Cs w:val="0"/>
                <w:sz w:val="18"/>
                <w:szCs w:val="22"/>
                <w:lang w:val="en-US"/>
              </w:rPr>
              <w:t>Gene</w:t>
            </w:r>
          </w:p>
        </w:tc>
        <w:tc>
          <w:tcPr>
            <w:tcW w:w="1497" w:type="dxa"/>
          </w:tcPr>
          <w:p w14:paraId="52507BFD" w14:textId="77777777" w:rsidR="00E262B6" w:rsidRPr="00F031A5" w:rsidRDefault="00E262B6" w:rsidP="00541E2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Cs w:val="0"/>
                <w:sz w:val="18"/>
                <w:szCs w:val="22"/>
                <w:lang w:val="en-US"/>
              </w:rPr>
              <w:t>Orientation</w:t>
            </w:r>
          </w:p>
        </w:tc>
        <w:tc>
          <w:tcPr>
            <w:tcW w:w="3929" w:type="dxa"/>
          </w:tcPr>
          <w:p w14:paraId="74B17764" w14:textId="77777777" w:rsidR="00E262B6" w:rsidRPr="00F031A5" w:rsidRDefault="00E262B6" w:rsidP="00541E2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Cs w:val="0"/>
                <w:sz w:val="18"/>
                <w:szCs w:val="22"/>
                <w:lang w:val="en-US"/>
              </w:rPr>
              <w:t xml:space="preserve">Primer sequences </w:t>
            </w:r>
          </w:p>
          <w:p w14:paraId="573E3967" w14:textId="77777777" w:rsidR="0097505E" w:rsidRPr="00F031A5" w:rsidRDefault="0097505E" w:rsidP="00541E2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Cs w:val="0"/>
                <w:sz w:val="18"/>
                <w:szCs w:val="22"/>
                <w:lang w:val="en-US"/>
              </w:rPr>
              <w:t xml:space="preserve">5’ </w:t>
            </w:r>
            <w:r w:rsidRPr="00F031A5">
              <w:rPr>
                <w:rFonts w:ascii="Arial" w:hAnsi="Arial" w:cs="Arial"/>
                <w:bCs w:val="0"/>
                <w:sz w:val="18"/>
                <w:szCs w:val="22"/>
                <w:lang w:val="en-US"/>
              </w:rPr>
              <w:sym w:font="Wingdings" w:char="F0E0"/>
            </w:r>
            <w:r w:rsidRPr="00F031A5">
              <w:rPr>
                <w:rFonts w:ascii="Arial" w:hAnsi="Arial" w:cs="Arial"/>
                <w:bCs w:val="0"/>
                <w:sz w:val="18"/>
                <w:szCs w:val="22"/>
                <w:lang w:val="en-US"/>
              </w:rPr>
              <w:t xml:space="preserve"> 3’ </w:t>
            </w:r>
          </w:p>
        </w:tc>
        <w:tc>
          <w:tcPr>
            <w:tcW w:w="1544" w:type="dxa"/>
          </w:tcPr>
          <w:p w14:paraId="092D0AD9" w14:textId="468A47D9" w:rsidR="00E262B6" w:rsidRPr="00F031A5" w:rsidRDefault="00E262B6" w:rsidP="00541E2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Cs w:val="0"/>
                <w:sz w:val="18"/>
                <w:szCs w:val="22"/>
                <w:lang w:val="en-US"/>
              </w:rPr>
              <w:t xml:space="preserve">Annealing </w:t>
            </w:r>
            <w:r w:rsidR="00AC25CC" w:rsidRPr="00F031A5">
              <w:rPr>
                <w:rFonts w:ascii="Arial" w:hAnsi="Arial" w:cs="Arial"/>
                <w:bCs w:val="0"/>
                <w:sz w:val="18"/>
                <w:szCs w:val="22"/>
                <w:lang w:val="en-US"/>
              </w:rPr>
              <w:t>t</w:t>
            </w:r>
            <w:r w:rsidRPr="00F031A5">
              <w:rPr>
                <w:rFonts w:ascii="Arial" w:hAnsi="Arial" w:cs="Arial"/>
                <w:bCs w:val="0"/>
                <w:sz w:val="18"/>
                <w:szCs w:val="22"/>
                <w:lang w:val="en-US"/>
              </w:rPr>
              <w:t>emperature</w:t>
            </w:r>
            <w:r w:rsidR="00E216E8" w:rsidRPr="00F031A5">
              <w:rPr>
                <w:rFonts w:ascii="Arial" w:hAnsi="Arial" w:cs="Arial"/>
                <w:bCs w:val="0"/>
                <w:sz w:val="18"/>
                <w:szCs w:val="22"/>
                <w:lang w:val="en-US"/>
              </w:rPr>
              <w:t xml:space="preserve"> [°C]</w:t>
            </w:r>
          </w:p>
        </w:tc>
        <w:tc>
          <w:tcPr>
            <w:tcW w:w="1048" w:type="dxa"/>
          </w:tcPr>
          <w:p w14:paraId="2005E5ED" w14:textId="284633AA" w:rsidR="00E262B6" w:rsidRPr="00F031A5" w:rsidRDefault="00E262B6" w:rsidP="00541E2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Cs w:val="0"/>
                <w:sz w:val="18"/>
                <w:szCs w:val="22"/>
                <w:lang w:val="en-US"/>
              </w:rPr>
              <w:t>Product size</w:t>
            </w:r>
            <w:r w:rsidR="00E216E8" w:rsidRPr="00F031A5">
              <w:rPr>
                <w:rFonts w:ascii="Arial" w:hAnsi="Arial" w:cs="Arial"/>
                <w:bCs w:val="0"/>
                <w:sz w:val="18"/>
                <w:szCs w:val="22"/>
                <w:lang w:val="en-US"/>
              </w:rPr>
              <w:t xml:space="preserve"> [bp]</w:t>
            </w:r>
          </w:p>
        </w:tc>
        <w:tc>
          <w:tcPr>
            <w:tcW w:w="293" w:type="dxa"/>
          </w:tcPr>
          <w:p w14:paraId="1D526654" w14:textId="77777777" w:rsidR="00E262B6" w:rsidRPr="00F031A5" w:rsidRDefault="00E262B6" w:rsidP="00541E2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2"/>
                <w:lang w:val="en-US"/>
              </w:rPr>
            </w:pPr>
          </w:p>
        </w:tc>
      </w:tr>
      <w:tr w:rsidR="00F91B8D" w:rsidRPr="00F031A5" w14:paraId="5D6448A0" w14:textId="77777777" w:rsidTr="00F9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55E44EEC" w14:textId="39E89CAB" w:rsidR="00F91B8D" w:rsidRPr="00F031A5" w:rsidRDefault="00F91B8D" w:rsidP="00F91B8D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  <w:t>CCL14</w:t>
            </w:r>
          </w:p>
        </w:tc>
        <w:tc>
          <w:tcPr>
            <w:tcW w:w="1497" w:type="dxa"/>
          </w:tcPr>
          <w:p w14:paraId="45477DF4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fwd</w:t>
            </w:r>
          </w:p>
          <w:p w14:paraId="62B7D2CE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32B48DF3" w14:textId="411F0885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rev</w:t>
            </w:r>
          </w:p>
        </w:tc>
        <w:tc>
          <w:tcPr>
            <w:tcW w:w="3929" w:type="dxa"/>
          </w:tcPr>
          <w:p w14:paraId="6B93D446" w14:textId="77777777" w:rsidR="00F91B8D" w:rsidRPr="00F031A5" w:rsidRDefault="00F91B8D" w:rsidP="00F9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CCT TAC CAC CCC TCA GAG TG</w:t>
            </w:r>
          </w:p>
          <w:p w14:paraId="55AEA32D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53B6716D" w14:textId="10C41D3B" w:rsidR="00F91B8D" w:rsidRPr="00F031A5" w:rsidRDefault="00F91B8D" w:rsidP="00F9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nl-NL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nl-NL"/>
              </w:rPr>
              <w:t>GGT GAT GAA GAC AAT TCC GGG</w:t>
            </w:r>
          </w:p>
        </w:tc>
        <w:tc>
          <w:tcPr>
            <w:tcW w:w="1544" w:type="dxa"/>
          </w:tcPr>
          <w:p w14:paraId="3AC6DDDE" w14:textId="30B0E8CC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63</w:t>
            </w:r>
          </w:p>
          <w:p w14:paraId="56DABDDF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192A4DBF" w14:textId="5F80FB05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61</w:t>
            </w:r>
          </w:p>
        </w:tc>
        <w:tc>
          <w:tcPr>
            <w:tcW w:w="1048" w:type="dxa"/>
          </w:tcPr>
          <w:p w14:paraId="2D95789A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0</w:t>
            </w:r>
          </w:p>
          <w:p w14:paraId="5A406F9B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06F5687D" w14:textId="02F65F8E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1</w:t>
            </w:r>
          </w:p>
        </w:tc>
        <w:tc>
          <w:tcPr>
            <w:tcW w:w="293" w:type="dxa"/>
          </w:tcPr>
          <w:p w14:paraId="0FB63D8F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</w:tr>
      <w:tr w:rsidR="00F91B8D" w:rsidRPr="00F031A5" w14:paraId="4B31758D" w14:textId="77777777" w:rsidTr="00F9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4707C93D" w14:textId="28B5F0DA" w:rsidR="00F91B8D" w:rsidRPr="00F031A5" w:rsidRDefault="00F91B8D" w:rsidP="00F91B8D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  <w:t>CCL7</w:t>
            </w:r>
          </w:p>
        </w:tc>
        <w:tc>
          <w:tcPr>
            <w:tcW w:w="1497" w:type="dxa"/>
          </w:tcPr>
          <w:p w14:paraId="3A2A4987" w14:textId="5BC51836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fwd</w:t>
            </w:r>
          </w:p>
          <w:p w14:paraId="54D6B3E1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10C014FC" w14:textId="4E1B589A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rev</w:t>
            </w:r>
          </w:p>
        </w:tc>
        <w:tc>
          <w:tcPr>
            <w:tcW w:w="3929" w:type="dxa"/>
          </w:tcPr>
          <w:p w14:paraId="513D7D1D" w14:textId="77777777" w:rsidR="00F91B8D" w:rsidRPr="00F031A5" w:rsidRDefault="00F91B8D" w:rsidP="00F91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GGG CTG AGA CCA AAC CAG AA</w:t>
            </w:r>
          </w:p>
          <w:p w14:paraId="4DDBD8E7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33F1C9A2" w14:textId="1996B029" w:rsidR="00F91B8D" w:rsidRPr="00F031A5" w:rsidRDefault="00F91B8D" w:rsidP="00F91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TAA TCC CAA CTG GCT GAG CA</w:t>
            </w:r>
          </w:p>
        </w:tc>
        <w:tc>
          <w:tcPr>
            <w:tcW w:w="1544" w:type="dxa"/>
          </w:tcPr>
          <w:p w14:paraId="58834E09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60</w:t>
            </w:r>
          </w:p>
          <w:p w14:paraId="5D65B344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5DD12DA2" w14:textId="0DC66781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58</w:t>
            </w:r>
          </w:p>
        </w:tc>
        <w:tc>
          <w:tcPr>
            <w:tcW w:w="1048" w:type="dxa"/>
          </w:tcPr>
          <w:p w14:paraId="59C9C035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0</w:t>
            </w:r>
          </w:p>
          <w:p w14:paraId="2CC4B3B9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3CD07B44" w14:textId="4150D32F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0</w:t>
            </w:r>
          </w:p>
        </w:tc>
        <w:tc>
          <w:tcPr>
            <w:tcW w:w="293" w:type="dxa"/>
          </w:tcPr>
          <w:p w14:paraId="2515AA42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</w:tr>
      <w:tr w:rsidR="00F91B8D" w:rsidRPr="00F031A5" w14:paraId="18858332" w14:textId="77777777" w:rsidTr="00F9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5D2D1B93" w14:textId="47E99A38" w:rsidR="00F91B8D" w:rsidRPr="00F031A5" w:rsidRDefault="00F91B8D" w:rsidP="00F91B8D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  <w:t>CXCL1</w:t>
            </w:r>
          </w:p>
        </w:tc>
        <w:tc>
          <w:tcPr>
            <w:tcW w:w="1497" w:type="dxa"/>
          </w:tcPr>
          <w:p w14:paraId="5AE7431B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fwd</w:t>
            </w:r>
          </w:p>
          <w:p w14:paraId="750641BD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2687B51D" w14:textId="0C14F530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rev</w:t>
            </w:r>
          </w:p>
        </w:tc>
        <w:tc>
          <w:tcPr>
            <w:tcW w:w="3929" w:type="dxa"/>
          </w:tcPr>
          <w:p w14:paraId="5165AB62" w14:textId="77777777" w:rsidR="00F91B8D" w:rsidRPr="00F031A5" w:rsidRDefault="00F91B8D" w:rsidP="00F9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GTC CGT GGC CAC TGA ACT</w:t>
            </w:r>
          </w:p>
          <w:p w14:paraId="4FED5E9B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3F3BE3CA" w14:textId="57CE5BBF" w:rsidR="00F91B8D" w:rsidRPr="00F031A5" w:rsidRDefault="00F91B8D" w:rsidP="00F9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AGT GTG GCT ATG ACT TCG GT</w:t>
            </w:r>
          </w:p>
        </w:tc>
        <w:tc>
          <w:tcPr>
            <w:tcW w:w="1544" w:type="dxa"/>
          </w:tcPr>
          <w:p w14:paraId="0F886B59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F031A5">
              <w:rPr>
                <w:rFonts w:ascii="Arial" w:hAnsi="Arial" w:cs="Arial"/>
                <w:sz w:val="18"/>
                <w:szCs w:val="22"/>
              </w:rPr>
              <w:t>58</w:t>
            </w:r>
          </w:p>
          <w:p w14:paraId="3A3793A9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</w:p>
          <w:p w14:paraId="779E9672" w14:textId="58B8879E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</w:rPr>
              <w:t>58</w:t>
            </w:r>
          </w:p>
        </w:tc>
        <w:tc>
          <w:tcPr>
            <w:tcW w:w="1048" w:type="dxa"/>
          </w:tcPr>
          <w:p w14:paraId="373466AD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F031A5">
              <w:rPr>
                <w:rFonts w:ascii="Arial" w:hAnsi="Arial" w:cs="Arial"/>
                <w:sz w:val="18"/>
                <w:szCs w:val="22"/>
              </w:rPr>
              <w:t>18</w:t>
            </w:r>
          </w:p>
          <w:p w14:paraId="6623AFC1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</w:p>
          <w:p w14:paraId="19FE79FE" w14:textId="50A7DC88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0</w:t>
            </w:r>
          </w:p>
        </w:tc>
        <w:tc>
          <w:tcPr>
            <w:tcW w:w="293" w:type="dxa"/>
          </w:tcPr>
          <w:p w14:paraId="529AD260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</w:tr>
      <w:tr w:rsidR="00F91B8D" w:rsidRPr="00F031A5" w14:paraId="25523328" w14:textId="77777777" w:rsidTr="00F9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23F3D68C" w14:textId="101590E6" w:rsidR="00F91B8D" w:rsidRPr="00F031A5" w:rsidRDefault="00F91B8D" w:rsidP="00F91B8D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  <w:t>CXCL5</w:t>
            </w:r>
          </w:p>
        </w:tc>
        <w:tc>
          <w:tcPr>
            <w:tcW w:w="1497" w:type="dxa"/>
          </w:tcPr>
          <w:p w14:paraId="62D514D4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fwd</w:t>
            </w:r>
          </w:p>
          <w:p w14:paraId="238CF969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5C7A87D5" w14:textId="7248F64D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rev</w:t>
            </w:r>
          </w:p>
        </w:tc>
        <w:tc>
          <w:tcPr>
            <w:tcW w:w="3929" w:type="dxa"/>
          </w:tcPr>
          <w:p w14:paraId="1D5F9521" w14:textId="77777777" w:rsidR="00F91B8D" w:rsidRPr="00F031A5" w:rsidRDefault="00F91B8D" w:rsidP="00F91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GTG TTG AGA GAG CTG CGT TG</w:t>
            </w:r>
          </w:p>
          <w:p w14:paraId="155A9134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63B9E173" w14:textId="42904050" w:rsidR="00F91B8D" w:rsidRPr="00F031A5" w:rsidRDefault="00F91B8D" w:rsidP="00F91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GAG GCT ACC ACT TCC ACC TT</w:t>
            </w:r>
          </w:p>
        </w:tc>
        <w:tc>
          <w:tcPr>
            <w:tcW w:w="1544" w:type="dxa"/>
          </w:tcPr>
          <w:p w14:paraId="6A5212F8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60</w:t>
            </w:r>
          </w:p>
          <w:p w14:paraId="512DE672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6D0AE845" w14:textId="02E0A7CC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60</w:t>
            </w:r>
          </w:p>
        </w:tc>
        <w:tc>
          <w:tcPr>
            <w:tcW w:w="1048" w:type="dxa"/>
          </w:tcPr>
          <w:p w14:paraId="2F69DA78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0</w:t>
            </w:r>
          </w:p>
          <w:p w14:paraId="0AEEEE43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567D83B2" w14:textId="0B372A74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0</w:t>
            </w:r>
          </w:p>
        </w:tc>
        <w:tc>
          <w:tcPr>
            <w:tcW w:w="293" w:type="dxa"/>
          </w:tcPr>
          <w:p w14:paraId="28321B68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</w:tr>
      <w:tr w:rsidR="00F91B8D" w:rsidRPr="00F031A5" w14:paraId="72659252" w14:textId="77777777" w:rsidTr="00F9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605C0DDF" w14:textId="4F3B4A06" w:rsidR="00F91B8D" w:rsidRPr="00F031A5" w:rsidRDefault="00F91B8D" w:rsidP="00F91B8D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  <w:t>CXCL8</w:t>
            </w:r>
          </w:p>
        </w:tc>
        <w:tc>
          <w:tcPr>
            <w:tcW w:w="1497" w:type="dxa"/>
          </w:tcPr>
          <w:p w14:paraId="21BFB144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fwd</w:t>
            </w:r>
          </w:p>
          <w:p w14:paraId="52004808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468D0977" w14:textId="6FD83BF0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rev</w:t>
            </w:r>
          </w:p>
        </w:tc>
        <w:tc>
          <w:tcPr>
            <w:tcW w:w="3929" w:type="dxa"/>
          </w:tcPr>
          <w:p w14:paraId="41C9A583" w14:textId="77777777" w:rsidR="00F91B8D" w:rsidRPr="00F031A5" w:rsidRDefault="00F91B8D" w:rsidP="00F9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GAG AGC TCT GTC TGG ACC C</w:t>
            </w:r>
          </w:p>
          <w:p w14:paraId="7B75BB12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2BB0F1D3" w14:textId="44223903" w:rsidR="00F91B8D" w:rsidRPr="00F031A5" w:rsidRDefault="00F91B8D" w:rsidP="00F91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TGA ATT CTC AGC CCT CTT CAA A</w:t>
            </w:r>
          </w:p>
        </w:tc>
        <w:tc>
          <w:tcPr>
            <w:tcW w:w="1544" w:type="dxa"/>
          </w:tcPr>
          <w:p w14:paraId="26E7E592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62</w:t>
            </w:r>
          </w:p>
          <w:p w14:paraId="797E4B78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3E39EC17" w14:textId="2237FB91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58</w:t>
            </w:r>
          </w:p>
        </w:tc>
        <w:tc>
          <w:tcPr>
            <w:tcW w:w="1048" w:type="dxa"/>
          </w:tcPr>
          <w:p w14:paraId="010A5F76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19</w:t>
            </w:r>
          </w:p>
          <w:p w14:paraId="4BB976B1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4F231049" w14:textId="3029D4C6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2</w:t>
            </w:r>
          </w:p>
        </w:tc>
        <w:tc>
          <w:tcPr>
            <w:tcW w:w="293" w:type="dxa"/>
          </w:tcPr>
          <w:p w14:paraId="0F34A9DF" w14:textId="77777777" w:rsidR="00F91B8D" w:rsidRPr="00F031A5" w:rsidRDefault="00F91B8D" w:rsidP="00F91B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</w:tr>
      <w:tr w:rsidR="00E216E8" w:rsidRPr="00F031A5" w14:paraId="2F1BC17D" w14:textId="77777777" w:rsidTr="00D137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2B04F686" w14:textId="4DD0BDAF" w:rsidR="00E216E8" w:rsidRPr="00F031A5" w:rsidRDefault="00E216E8" w:rsidP="00D13784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  <w:t>PD-L1</w:t>
            </w:r>
          </w:p>
        </w:tc>
        <w:tc>
          <w:tcPr>
            <w:tcW w:w="1497" w:type="dxa"/>
          </w:tcPr>
          <w:p w14:paraId="787229C0" w14:textId="77777777" w:rsidR="00E216E8" w:rsidRPr="00F031A5" w:rsidRDefault="00E216E8" w:rsidP="00D137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fwd</w:t>
            </w:r>
          </w:p>
          <w:p w14:paraId="4EB897FF" w14:textId="77777777" w:rsidR="00E216E8" w:rsidRPr="00F031A5" w:rsidRDefault="00E216E8" w:rsidP="00D137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1AABE52F" w14:textId="77777777" w:rsidR="00E216E8" w:rsidRPr="00F031A5" w:rsidRDefault="00E216E8" w:rsidP="00D137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rev</w:t>
            </w:r>
          </w:p>
        </w:tc>
        <w:tc>
          <w:tcPr>
            <w:tcW w:w="3929" w:type="dxa"/>
          </w:tcPr>
          <w:p w14:paraId="0EF3CC6C" w14:textId="2DB4832D" w:rsidR="00E216E8" w:rsidRPr="00F031A5" w:rsidRDefault="00E216E8" w:rsidP="00D137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GGT CAT CCC AGA ACT ACC TCT</w:t>
            </w:r>
          </w:p>
          <w:p w14:paraId="4DE4A76F" w14:textId="77777777" w:rsidR="00E216E8" w:rsidRPr="00F031A5" w:rsidRDefault="00E216E8" w:rsidP="00D137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6403D3F3" w14:textId="49BBC5FD" w:rsidR="00E216E8" w:rsidRPr="00F031A5" w:rsidRDefault="00E216E8" w:rsidP="00D137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TGA GTT TGT ATC TTG GAT GCC A</w:t>
            </w:r>
          </w:p>
        </w:tc>
        <w:tc>
          <w:tcPr>
            <w:tcW w:w="1544" w:type="dxa"/>
          </w:tcPr>
          <w:p w14:paraId="01E6F84F" w14:textId="77777777" w:rsidR="00E216E8" w:rsidRPr="00F031A5" w:rsidRDefault="00E216E8" w:rsidP="00D137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60</w:t>
            </w:r>
          </w:p>
          <w:p w14:paraId="14D098D0" w14:textId="77777777" w:rsidR="00E216E8" w:rsidRPr="00F031A5" w:rsidRDefault="00E216E8" w:rsidP="00D137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21831A31" w14:textId="77777777" w:rsidR="00E216E8" w:rsidRPr="00F031A5" w:rsidRDefault="00E216E8" w:rsidP="00D137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60</w:t>
            </w:r>
          </w:p>
        </w:tc>
        <w:tc>
          <w:tcPr>
            <w:tcW w:w="1048" w:type="dxa"/>
          </w:tcPr>
          <w:p w14:paraId="3D907DE0" w14:textId="1A6A76D1" w:rsidR="00E216E8" w:rsidRPr="00F031A5" w:rsidRDefault="00E216E8" w:rsidP="00D137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1</w:t>
            </w:r>
          </w:p>
          <w:p w14:paraId="6B39DD6E" w14:textId="77777777" w:rsidR="00E216E8" w:rsidRPr="00F031A5" w:rsidRDefault="00E216E8" w:rsidP="00D137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25F0A3BF" w14:textId="086CCAA6" w:rsidR="00E216E8" w:rsidRPr="00F031A5" w:rsidRDefault="00E216E8" w:rsidP="00D137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2</w:t>
            </w:r>
          </w:p>
        </w:tc>
        <w:tc>
          <w:tcPr>
            <w:tcW w:w="293" w:type="dxa"/>
          </w:tcPr>
          <w:p w14:paraId="1BC6A7B0" w14:textId="77777777" w:rsidR="00E216E8" w:rsidRPr="00F031A5" w:rsidRDefault="00E216E8" w:rsidP="00D137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</w:tr>
      <w:tr w:rsidR="00E216E8" w:rsidRPr="00F031A5" w14:paraId="1E46BABC" w14:textId="77777777" w:rsidTr="00D1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5DAE4447" w14:textId="2C123A51" w:rsidR="00E216E8" w:rsidRPr="00F031A5" w:rsidRDefault="00E216E8" w:rsidP="00D13784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  <w:t>PD-L2</w:t>
            </w:r>
          </w:p>
        </w:tc>
        <w:tc>
          <w:tcPr>
            <w:tcW w:w="1497" w:type="dxa"/>
          </w:tcPr>
          <w:p w14:paraId="017E33E2" w14:textId="77777777" w:rsidR="00E216E8" w:rsidRPr="00F031A5" w:rsidRDefault="00E216E8" w:rsidP="00D137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fwd</w:t>
            </w:r>
          </w:p>
          <w:p w14:paraId="619921A4" w14:textId="77777777" w:rsidR="00E216E8" w:rsidRPr="00F031A5" w:rsidRDefault="00E216E8" w:rsidP="00D137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4AAC87CA" w14:textId="77777777" w:rsidR="00E216E8" w:rsidRPr="00F031A5" w:rsidRDefault="00E216E8" w:rsidP="00D137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rev</w:t>
            </w:r>
          </w:p>
        </w:tc>
        <w:tc>
          <w:tcPr>
            <w:tcW w:w="3929" w:type="dxa"/>
          </w:tcPr>
          <w:p w14:paraId="0E8BF4E6" w14:textId="77777777" w:rsidR="00E216E8" w:rsidRPr="00F031A5" w:rsidRDefault="00E216E8" w:rsidP="00E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CTT TGG CCA GCA TTG ACC TT</w:t>
            </w:r>
          </w:p>
          <w:p w14:paraId="2A3EDC38" w14:textId="77777777" w:rsidR="00E216E8" w:rsidRPr="00F031A5" w:rsidRDefault="00E216E8" w:rsidP="00E216E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2DD00073" w14:textId="489320D1" w:rsidR="00E216E8" w:rsidRPr="00F031A5" w:rsidRDefault="00E216E8" w:rsidP="00E2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TTA GGG CTA TCA CTG TGG CT</w:t>
            </w:r>
          </w:p>
        </w:tc>
        <w:tc>
          <w:tcPr>
            <w:tcW w:w="1544" w:type="dxa"/>
          </w:tcPr>
          <w:p w14:paraId="1FADF4BA" w14:textId="77777777" w:rsidR="00E216E8" w:rsidRPr="00F031A5" w:rsidRDefault="00E216E8" w:rsidP="00D137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60</w:t>
            </w:r>
          </w:p>
          <w:p w14:paraId="6F9238D7" w14:textId="77777777" w:rsidR="00E216E8" w:rsidRPr="00F031A5" w:rsidRDefault="00E216E8" w:rsidP="00D137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579B95ED" w14:textId="77777777" w:rsidR="00E216E8" w:rsidRPr="00F031A5" w:rsidRDefault="00E216E8" w:rsidP="00D137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60</w:t>
            </w:r>
          </w:p>
        </w:tc>
        <w:tc>
          <w:tcPr>
            <w:tcW w:w="1048" w:type="dxa"/>
          </w:tcPr>
          <w:p w14:paraId="06D38ED3" w14:textId="77777777" w:rsidR="00E216E8" w:rsidRPr="00F031A5" w:rsidRDefault="00E216E8" w:rsidP="00D137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0</w:t>
            </w:r>
          </w:p>
          <w:p w14:paraId="7D1AF370" w14:textId="77777777" w:rsidR="00E216E8" w:rsidRPr="00F031A5" w:rsidRDefault="00E216E8" w:rsidP="00D137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0DFA1823" w14:textId="77777777" w:rsidR="00E216E8" w:rsidRPr="00F031A5" w:rsidRDefault="00E216E8" w:rsidP="00D137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0</w:t>
            </w:r>
          </w:p>
        </w:tc>
        <w:tc>
          <w:tcPr>
            <w:tcW w:w="293" w:type="dxa"/>
          </w:tcPr>
          <w:p w14:paraId="4E7CA159" w14:textId="77777777" w:rsidR="00E216E8" w:rsidRPr="00F031A5" w:rsidRDefault="00E216E8" w:rsidP="00D137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</w:tr>
      <w:tr w:rsidR="00F91B8D" w:rsidRPr="00F031A5" w14:paraId="48D9C280" w14:textId="77777777" w:rsidTr="00F91B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12E670ED" w14:textId="62A974D6" w:rsidR="00F91B8D" w:rsidRPr="00F031A5" w:rsidRDefault="00F91B8D" w:rsidP="00F91B8D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22"/>
                <w:lang w:val="en-US"/>
              </w:rPr>
              <w:t>GAPDH</w:t>
            </w:r>
          </w:p>
        </w:tc>
        <w:tc>
          <w:tcPr>
            <w:tcW w:w="1497" w:type="dxa"/>
          </w:tcPr>
          <w:p w14:paraId="19F42FF4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fwd</w:t>
            </w:r>
          </w:p>
          <w:p w14:paraId="47E060EF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2D870014" w14:textId="05F37AA2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rev</w:t>
            </w:r>
          </w:p>
        </w:tc>
        <w:tc>
          <w:tcPr>
            <w:tcW w:w="3929" w:type="dxa"/>
          </w:tcPr>
          <w:p w14:paraId="68B4491A" w14:textId="77777777" w:rsidR="00F91B8D" w:rsidRPr="00F031A5" w:rsidRDefault="00F91B8D" w:rsidP="00F91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en-US"/>
              </w:rPr>
              <w:t>GAA GGT GAA GGT CGG AGT CA</w:t>
            </w:r>
          </w:p>
          <w:p w14:paraId="676569BF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2F1AB9C9" w14:textId="3896B587" w:rsidR="00F91B8D" w:rsidRPr="00F031A5" w:rsidRDefault="00F91B8D" w:rsidP="00F91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  <w:lang w:val="nl-NL"/>
              </w:rPr>
            </w:pPr>
            <w:r w:rsidRPr="00F031A5">
              <w:rPr>
                <w:rFonts w:ascii="Arial" w:hAnsi="Arial" w:cs="Arial"/>
                <w:color w:val="000000"/>
                <w:sz w:val="18"/>
                <w:szCs w:val="22"/>
                <w:lang w:val="nl-NL"/>
              </w:rPr>
              <w:t>AAT GAA GGG GTC ATT GAT GG</w:t>
            </w:r>
          </w:p>
        </w:tc>
        <w:tc>
          <w:tcPr>
            <w:tcW w:w="1544" w:type="dxa"/>
          </w:tcPr>
          <w:p w14:paraId="08BEE087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60</w:t>
            </w:r>
          </w:p>
          <w:p w14:paraId="1DB83E69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2F56288A" w14:textId="403F11CB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60</w:t>
            </w:r>
          </w:p>
        </w:tc>
        <w:tc>
          <w:tcPr>
            <w:tcW w:w="1048" w:type="dxa"/>
          </w:tcPr>
          <w:p w14:paraId="4E9A75CE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0</w:t>
            </w:r>
          </w:p>
          <w:p w14:paraId="16A6509B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  <w:p w14:paraId="175E0BC7" w14:textId="056F0BF3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hAnsi="Arial" w:cs="Arial"/>
                <w:sz w:val="18"/>
                <w:szCs w:val="22"/>
                <w:lang w:val="en-US"/>
              </w:rPr>
              <w:t>20</w:t>
            </w:r>
          </w:p>
        </w:tc>
        <w:tc>
          <w:tcPr>
            <w:tcW w:w="293" w:type="dxa"/>
          </w:tcPr>
          <w:p w14:paraId="0DF69C60" w14:textId="77777777" w:rsidR="00F91B8D" w:rsidRPr="00F031A5" w:rsidRDefault="00F91B8D" w:rsidP="00F91B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</w:p>
        </w:tc>
      </w:tr>
    </w:tbl>
    <w:p w14:paraId="06140BC8" w14:textId="77777777" w:rsidR="0014226B" w:rsidRPr="00F031A5" w:rsidRDefault="0014226B" w:rsidP="002D47F6">
      <w:pPr>
        <w:spacing w:line="276" w:lineRule="auto"/>
        <w:rPr>
          <w:rFonts w:ascii="Arial" w:hAnsi="Arial" w:cs="Arial"/>
          <w:b/>
          <w:bCs/>
          <w:sz w:val="18"/>
          <w:szCs w:val="22"/>
          <w:lang w:val="en-US"/>
        </w:rPr>
      </w:pPr>
    </w:p>
    <w:p w14:paraId="23D241B1" w14:textId="685A3680" w:rsidR="00541E28" w:rsidRPr="00F031A5" w:rsidRDefault="00F031A5" w:rsidP="00541E28">
      <w:pPr>
        <w:spacing w:line="276" w:lineRule="auto"/>
        <w:jc w:val="both"/>
        <w:rPr>
          <w:rFonts w:ascii="Arial" w:eastAsiaTheme="minorEastAsia" w:hAnsi="Arial" w:cs="Arial"/>
          <w:b/>
          <w:bCs/>
          <w:sz w:val="18"/>
          <w:szCs w:val="22"/>
          <w:lang w:val="en-US"/>
        </w:rPr>
      </w:pPr>
      <w:r>
        <w:rPr>
          <w:rFonts w:ascii="Arial" w:eastAsiaTheme="minorEastAsia" w:hAnsi="Arial" w:cs="Arial"/>
          <w:b/>
          <w:bCs/>
          <w:sz w:val="18"/>
          <w:szCs w:val="22"/>
          <w:lang w:val="en-US"/>
        </w:rPr>
        <w:t xml:space="preserve">Supp. </w:t>
      </w:r>
      <w:r w:rsidR="00A04A64" w:rsidRPr="00F031A5">
        <w:rPr>
          <w:rFonts w:ascii="Arial" w:eastAsiaTheme="minorEastAsia" w:hAnsi="Arial" w:cs="Arial"/>
          <w:b/>
          <w:bCs/>
          <w:sz w:val="18"/>
          <w:szCs w:val="22"/>
          <w:lang w:val="en-US"/>
        </w:rPr>
        <w:t>Tab</w:t>
      </w:r>
      <w:r w:rsidR="00541E28" w:rsidRPr="00F031A5">
        <w:rPr>
          <w:rFonts w:ascii="Arial" w:eastAsiaTheme="minorEastAsia" w:hAnsi="Arial" w:cs="Arial"/>
          <w:b/>
          <w:bCs/>
          <w:sz w:val="18"/>
          <w:szCs w:val="22"/>
          <w:lang w:val="en-US"/>
        </w:rPr>
        <w:t xml:space="preserve">le </w:t>
      </w:r>
      <w:r w:rsidR="003F1EA1" w:rsidRPr="00F031A5">
        <w:rPr>
          <w:rFonts w:ascii="Arial" w:eastAsiaTheme="minorEastAsia" w:hAnsi="Arial" w:cs="Arial"/>
          <w:b/>
          <w:bCs/>
          <w:sz w:val="18"/>
          <w:szCs w:val="22"/>
          <w:lang w:val="en-US"/>
        </w:rPr>
        <w:t>3</w:t>
      </w:r>
      <w:r w:rsidR="003C2656" w:rsidRPr="00F031A5">
        <w:rPr>
          <w:rFonts w:ascii="Arial" w:eastAsiaTheme="minorEastAsia" w:hAnsi="Arial" w:cs="Arial"/>
          <w:b/>
          <w:bCs/>
          <w:sz w:val="18"/>
          <w:szCs w:val="22"/>
          <w:lang w:val="en-US"/>
        </w:rPr>
        <w:t>.</w:t>
      </w:r>
      <w:r w:rsidR="00541E28" w:rsidRPr="00F031A5">
        <w:rPr>
          <w:rFonts w:ascii="Arial" w:eastAsiaTheme="minorEastAsia" w:hAnsi="Arial" w:cs="Arial"/>
          <w:b/>
          <w:bCs/>
          <w:sz w:val="18"/>
          <w:szCs w:val="22"/>
          <w:lang w:val="en-US"/>
        </w:rPr>
        <w:t>2</w:t>
      </w:r>
      <w:r w:rsidR="00A04A64" w:rsidRPr="00F031A5">
        <w:rPr>
          <w:rFonts w:ascii="Arial" w:eastAsiaTheme="minorEastAsia" w:hAnsi="Arial" w:cs="Arial"/>
          <w:b/>
          <w:bCs/>
          <w:sz w:val="18"/>
          <w:szCs w:val="22"/>
          <w:lang w:val="en-US"/>
        </w:rPr>
        <w:t xml:space="preserve">: </w:t>
      </w:r>
      <w:r w:rsidR="00A04A64" w:rsidRPr="00F031A5">
        <w:rPr>
          <w:rFonts w:ascii="Arial" w:eastAsiaTheme="minorEastAsia" w:hAnsi="Arial" w:cs="Arial"/>
          <w:sz w:val="18"/>
          <w:szCs w:val="22"/>
          <w:lang w:val="en-US"/>
        </w:rPr>
        <w:t>Mastermix for qPCR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3544"/>
        <w:gridCol w:w="1843"/>
      </w:tblGrid>
      <w:tr w:rsidR="00A04A64" w:rsidRPr="00F031A5" w14:paraId="5C8C0612" w14:textId="77777777" w:rsidTr="002D4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6BEF398" w14:textId="77777777" w:rsidR="00A04A64" w:rsidRPr="00F031A5" w:rsidRDefault="00A04A64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 xml:space="preserve">Substances </w:t>
            </w:r>
          </w:p>
        </w:tc>
        <w:tc>
          <w:tcPr>
            <w:tcW w:w="1843" w:type="dxa"/>
          </w:tcPr>
          <w:p w14:paraId="3693BB7A" w14:textId="10BE609D" w:rsidR="00A04A64" w:rsidRPr="00F031A5" w:rsidRDefault="00A04A64" w:rsidP="00541E2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Volume [</w:t>
            </w:r>
            <w:r w:rsidR="00FB4E0B"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µl</w:t>
            </w: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]</w:t>
            </w:r>
          </w:p>
        </w:tc>
      </w:tr>
      <w:tr w:rsidR="00A04A64" w:rsidRPr="00F031A5" w14:paraId="3AFE3B65" w14:textId="77777777" w:rsidTr="002D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2D1B6B6" w14:textId="77777777" w:rsidR="00A04A64" w:rsidRPr="00F031A5" w:rsidRDefault="00A04A64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>iQ5 SYBR-Green PCR Mix</w:t>
            </w:r>
          </w:p>
        </w:tc>
        <w:tc>
          <w:tcPr>
            <w:tcW w:w="1843" w:type="dxa"/>
          </w:tcPr>
          <w:p w14:paraId="425B133F" w14:textId="77777777" w:rsidR="00A04A64" w:rsidRPr="00F031A5" w:rsidRDefault="00A04A64" w:rsidP="00541E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5</w:t>
            </w:r>
          </w:p>
        </w:tc>
      </w:tr>
      <w:tr w:rsidR="00A04A64" w:rsidRPr="00F031A5" w14:paraId="5FAD7266" w14:textId="77777777" w:rsidTr="002D4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6396490" w14:textId="36ABCA68" w:rsidR="00A04A64" w:rsidRPr="00F031A5" w:rsidRDefault="00A04A64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>Primer Mix</w:t>
            </w:r>
            <w:r w:rsidR="0099597A"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>:</w:t>
            </w: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 xml:space="preserve"> </w:t>
            </w:r>
          </w:p>
          <w:p w14:paraId="5E847964" w14:textId="5BEFEE36" w:rsidR="0099597A" w:rsidRPr="00F031A5" w:rsidRDefault="00A04A64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bCs w:val="0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>10</w:t>
            </w:r>
            <w:r w:rsidR="00541E28"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 xml:space="preserve"> </w:t>
            </w:r>
            <w:r w:rsidR="00FB4E0B"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>µl</w:t>
            </w:r>
            <w:r w:rsidR="00541E28"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 xml:space="preserve"> </w:t>
            </w: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>Primer rev [10</w:t>
            </w:r>
            <w:r w:rsidRPr="00F031A5">
              <w:rPr>
                <w:rFonts w:ascii="Arial" w:eastAsiaTheme="minorEastAsia" w:hAnsi="Arial" w:cs="Arial"/>
                <w:b w:val="0"/>
                <w:iCs/>
                <w:sz w:val="18"/>
                <w:szCs w:val="22"/>
                <w:lang w:val="en-US"/>
              </w:rPr>
              <w:t>M</w:t>
            </w:r>
            <w:r w:rsidRPr="00F031A5">
              <w:rPr>
                <w:rFonts w:ascii="Arial" w:eastAsiaTheme="minorEastAsia" w:hAnsi="Arial" w:cs="Arial"/>
                <w:b w:val="0"/>
                <w:sz w:val="18"/>
                <w:szCs w:val="22"/>
                <w:lang w:val="en-US"/>
              </w:rPr>
              <w:t>]</w:t>
            </w:r>
          </w:p>
          <w:p w14:paraId="612F1813" w14:textId="1A4E171C" w:rsidR="0099597A" w:rsidRPr="00F031A5" w:rsidRDefault="0099597A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bCs w:val="0"/>
                <w:iCs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b w:val="0"/>
                <w:sz w:val="18"/>
                <w:szCs w:val="22"/>
                <w:lang w:val="en-US"/>
              </w:rPr>
              <w:t>1</w:t>
            </w:r>
            <w:r w:rsidR="00A04A64"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>0</w:t>
            </w:r>
            <w:r w:rsidR="00FB4E0B"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 xml:space="preserve"> µl</w:t>
            </w:r>
            <w:r w:rsidR="00541E28"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 xml:space="preserve"> </w:t>
            </w:r>
            <w:r w:rsidR="00A04A64" w:rsidRPr="00F031A5">
              <w:rPr>
                <w:rFonts w:ascii="Arial" w:eastAsiaTheme="minorEastAsia" w:hAnsi="Arial" w:cs="Arial"/>
                <w:b w:val="0"/>
                <w:sz w:val="18"/>
                <w:szCs w:val="22"/>
                <w:lang w:val="en-US"/>
              </w:rPr>
              <w:t>Primer fwd [10</w:t>
            </w:r>
            <w:r w:rsidR="00A04A64" w:rsidRPr="00F031A5">
              <w:rPr>
                <w:rFonts w:ascii="Arial" w:eastAsiaTheme="minorEastAsia" w:hAnsi="Arial" w:cs="Arial"/>
                <w:b w:val="0"/>
                <w:iCs/>
                <w:sz w:val="18"/>
                <w:szCs w:val="22"/>
                <w:lang w:val="en-US"/>
              </w:rPr>
              <w:t>M</w:t>
            </w:r>
            <w:r w:rsidRPr="00F031A5">
              <w:rPr>
                <w:rFonts w:ascii="Arial" w:eastAsiaTheme="minorEastAsia" w:hAnsi="Arial" w:cs="Arial"/>
                <w:b w:val="0"/>
                <w:sz w:val="18"/>
                <w:szCs w:val="22"/>
                <w:lang w:val="en-US"/>
              </w:rPr>
              <w:t>]</w:t>
            </w:r>
          </w:p>
          <w:p w14:paraId="22D3BE1C" w14:textId="0AC87FA9" w:rsidR="00A04A64" w:rsidRPr="00F031A5" w:rsidRDefault="00A04A64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b w:val="0"/>
                <w:iCs/>
                <w:sz w:val="18"/>
                <w:szCs w:val="22"/>
                <w:lang w:val="en-US"/>
              </w:rPr>
              <w:t>8</w:t>
            </w: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 xml:space="preserve">0 </w:t>
            </w:r>
            <w:r w:rsidR="00FB4E0B"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>µl</w:t>
            </w:r>
            <w:r w:rsidR="00541E28"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 xml:space="preserve"> </w:t>
            </w: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>H</w:t>
            </w: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vertAlign w:val="subscript"/>
                <w:lang w:val="en-US"/>
              </w:rPr>
              <w:t>2</w:t>
            </w: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 xml:space="preserve">O </w:t>
            </w:r>
          </w:p>
        </w:tc>
        <w:tc>
          <w:tcPr>
            <w:tcW w:w="1843" w:type="dxa"/>
          </w:tcPr>
          <w:p w14:paraId="3030EAD3" w14:textId="77777777" w:rsidR="00A04A64" w:rsidRPr="00F031A5" w:rsidRDefault="00A04A64" w:rsidP="00541E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0.5</w:t>
            </w:r>
          </w:p>
        </w:tc>
      </w:tr>
      <w:tr w:rsidR="00A04A64" w:rsidRPr="00F031A5" w14:paraId="35EB3A2A" w14:textId="77777777" w:rsidTr="002D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C0A936A" w14:textId="50727B03" w:rsidR="00A04A64" w:rsidRPr="00F031A5" w:rsidRDefault="00A04A64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 xml:space="preserve">DNase/RNase </w:t>
            </w:r>
            <w:r w:rsidR="0099597A"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>free</w:t>
            </w: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 xml:space="preserve"> H</w:t>
            </w: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vertAlign w:val="subscript"/>
                <w:lang w:val="en-US"/>
              </w:rPr>
              <w:t>2</w:t>
            </w:r>
            <w:r w:rsidRPr="00F031A5"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  <w:t>O</w:t>
            </w:r>
          </w:p>
        </w:tc>
        <w:tc>
          <w:tcPr>
            <w:tcW w:w="1843" w:type="dxa"/>
          </w:tcPr>
          <w:p w14:paraId="5CC6139C" w14:textId="31EC4F7C" w:rsidR="00A04A64" w:rsidRPr="00F031A5" w:rsidRDefault="00A04A64" w:rsidP="009463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3</w:t>
            </w:r>
            <w:r w:rsidR="0094631E"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.</w:t>
            </w: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5</w:t>
            </w:r>
          </w:p>
        </w:tc>
      </w:tr>
      <w:tr w:rsidR="00A04A64" w:rsidRPr="00F031A5" w14:paraId="15FF4DDF" w14:textId="77777777" w:rsidTr="002D4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C2325B7" w14:textId="1A38EDE1" w:rsidR="00A04A64" w:rsidRPr="00F031A5" w:rsidRDefault="00541E28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o</w:t>
            </w:r>
            <w:r w:rsidR="00A04A64"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 xml:space="preserve">ver all  </w:t>
            </w:r>
          </w:p>
        </w:tc>
        <w:tc>
          <w:tcPr>
            <w:tcW w:w="1843" w:type="dxa"/>
          </w:tcPr>
          <w:p w14:paraId="0B6AA9C3" w14:textId="77777777" w:rsidR="00A04A64" w:rsidRPr="00F031A5" w:rsidRDefault="00A04A64" w:rsidP="00541E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b/>
                <w:bCs/>
                <w:sz w:val="18"/>
                <w:szCs w:val="22"/>
                <w:lang w:val="en-US"/>
              </w:rPr>
              <w:t>9</w:t>
            </w:r>
          </w:p>
        </w:tc>
      </w:tr>
    </w:tbl>
    <w:p w14:paraId="64B3F086" w14:textId="77777777" w:rsidR="00F031A5" w:rsidRDefault="00541E28" w:rsidP="002D47F6">
      <w:pPr>
        <w:spacing w:line="276" w:lineRule="auto"/>
        <w:rPr>
          <w:rFonts w:ascii="Arial" w:eastAsiaTheme="minorEastAsia" w:hAnsi="Arial" w:cs="Arial"/>
          <w:sz w:val="18"/>
          <w:szCs w:val="22"/>
          <w:lang w:val="en-US"/>
        </w:rPr>
      </w:pPr>
      <w:r w:rsidRPr="00F031A5">
        <w:rPr>
          <w:rFonts w:ascii="Arial" w:hAnsi="Arial" w:cs="Arial"/>
          <w:bCs/>
          <w:sz w:val="18"/>
          <w:szCs w:val="22"/>
          <w:lang w:val="en-US"/>
        </w:rPr>
        <w:t>P</w:t>
      </w:r>
      <w:r w:rsidR="00A04A64" w:rsidRPr="00F031A5">
        <w:rPr>
          <w:rFonts w:ascii="Arial" w:hAnsi="Arial" w:cs="Arial"/>
          <w:bCs/>
          <w:sz w:val="18"/>
          <w:szCs w:val="22"/>
          <w:lang w:val="en-US"/>
        </w:rPr>
        <w:t xml:space="preserve">CR-reaction volume of 10 </w:t>
      </w:r>
      <w:r w:rsidR="00FB4E0B" w:rsidRPr="00F031A5">
        <w:rPr>
          <w:rFonts w:ascii="Arial" w:eastAsiaTheme="minorEastAsia" w:hAnsi="Arial" w:cs="Arial"/>
          <w:sz w:val="18"/>
          <w:szCs w:val="22"/>
          <w:lang w:val="en-US"/>
        </w:rPr>
        <w:t>µl</w:t>
      </w:r>
      <w:r w:rsidRPr="00F031A5">
        <w:rPr>
          <w:rFonts w:ascii="Arial" w:eastAsiaTheme="minorEastAsia" w:hAnsi="Arial" w:cs="Arial"/>
          <w:b/>
          <w:bCs/>
          <w:sz w:val="18"/>
          <w:szCs w:val="21"/>
          <w:lang w:val="en-US"/>
        </w:rPr>
        <w:t xml:space="preserve"> </w:t>
      </w:r>
      <w:r w:rsidR="00A04A64" w:rsidRPr="00F031A5">
        <w:rPr>
          <w:rFonts w:ascii="Arial" w:hAnsi="Arial" w:cs="Arial"/>
          <w:bCs/>
          <w:iCs/>
          <w:sz w:val="18"/>
          <w:szCs w:val="22"/>
          <w:lang w:val="en-US"/>
        </w:rPr>
        <w:t xml:space="preserve">over all, consisting of 9 </w:t>
      </w:r>
      <w:r w:rsidR="00FB4E0B" w:rsidRPr="00F031A5">
        <w:rPr>
          <w:rFonts w:ascii="Arial" w:eastAsiaTheme="minorEastAsia" w:hAnsi="Arial" w:cs="Arial"/>
          <w:sz w:val="18"/>
          <w:szCs w:val="22"/>
          <w:lang w:val="en-US"/>
        </w:rPr>
        <w:t>µl</w:t>
      </w:r>
      <w:r w:rsidR="00A04A64" w:rsidRPr="00F031A5">
        <w:rPr>
          <w:rFonts w:ascii="Arial" w:eastAsiaTheme="minorEastAsia" w:hAnsi="Arial" w:cs="Arial"/>
          <w:sz w:val="18"/>
          <w:szCs w:val="22"/>
          <w:lang w:val="en-US"/>
        </w:rPr>
        <w:t xml:space="preserve"> Mastermix </w:t>
      </w:r>
    </w:p>
    <w:p w14:paraId="48EA39D6" w14:textId="6AEB6CA5" w:rsidR="00541E28" w:rsidRPr="00F031A5" w:rsidRDefault="00A04A64" w:rsidP="002D47F6">
      <w:pPr>
        <w:spacing w:line="276" w:lineRule="auto"/>
        <w:rPr>
          <w:rFonts w:ascii="Arial" w:eastAsiaTheme="minorEastAsia" w:hAnsi="Arial" w:cs="Arial"/>
          <w:sz w:val="18"/>
          <w:szCs w:val="22"/>
          <w:lang w:val="en-US"/>
        </w:rPr>
      </w:pPr>
      <w:r w:rsidRPr="00F031A5">
        <w:rPr>
          <w:rFonts w:ascii="Arial" w:eastAsiaTheme="minorEastAsia" w:hAnsi="Arial" w:cs="Arial"/>
          <w:sz w:val="18"/>
          <w:szCs w:val="22"/>
          <w:lang w:val="en-US"/>
        </w:rPr>
        <w:t xml:space="preserve">and 1 </w:t>
      </w:r>
      <w:r w:rsidR="00FB4E0B" w:rsidRPr="00F031A5">
        <w:rPr>
          <w:rFonts w:ascii="Arial" w:eastAsiaTheme="minorEastAsia" w:hAnsi="Arial" w:cs="Arial"/>
          <w:sz w:val="18"/>
          <w:szCs w:val="22"/>
          <w:lang w:val="en-US"/>
        </w:rPr>
        <w:t xml:space="preserve">µl </w:t>
      </w:r>
      <w:r w:rsidRPr="00F031A5">
        <w:rPr>
          <w:rFonts w:ascii="Arial" w:eastAsiaTheme="minorEastAsia" w:hAnsi="Arial" w:cs="Arial"/>
          <w:sz w:val="18"/>
          <w:szCs w:val="22"/>
          <w:lang w:val="en-US"/>
        </w:rPr>
        <w:t>cDNA.</w:t>
      </w:r>
    </w:p>
    <w:p w14:paraId="7B72701D" w14:textId="77777777" w:rsidR="002D47F6" w:rsidRPr="00F031A5" w:rsidRDefault="002D47F6" w:rsidP="002D47F6">
      <w:pPr>
        <w:spacing w:line="276" w:lineRule="auto"/>
        <w:jc w:val="both"/>
        <w:rPr>
          <w:rFonts w:ascii="Arial" w:eastAsiaTheme="minorEastAsia" w:hAnsi="Arial" w:cs="Arial"/>
          <w:sz w:val="20"/>
          <w:lang w:val="en-US"/>
        </w:rPr>
      </w:pPr>
    </w:p>
    <w:p w14:paraId="289E2C2B" w14:textId="1D4A0D3C" w:rsidR="00541E28" w:rsidRPr="00F031A5" w:rsidRDefault="00F031A5" w:rsidP="00541E28">
      <w:pPr>
        <w:spacing w:line="276" w:lineRule="auto"/>
        <w:jc w:val="both"/>
        <w:rPr>
          <w:rFonts w:ascii="Arial" w:eastAsiaTheme="minorEastAsia" w:hAnsi="Arial" w:cs="Arial"/>
          <w:b/>
          <w:bCs/>
          <w:sz w:val="18"/>
          <w:szCs w:val="22"/>
          <w:lang w:val="en-US"/>
        </w:rPr>
      </w:pPr>
      <w:r>
        <w:rPr>
          <w:rFonts w:ascii="Arial" w:eastAsiaTheme="minorEastAsia" w:hAnsi="Arial" w:cs="Arial"/>
          <w:b/>
          <w:bCs/>
          <w:sz w:val="18"/>
          <w:szCs w:val="22"/>
          <w:lang w:val="en-US"/>
        </w:rPr>
        <w:t xml:space="preserve">Supp. </w:t>
      </w:r>
      <w:r w:rsidR="00A04A64" w:rsidRPr="00F031A5">
        <w:rPr>
          <w:rFonts w:ascii="Arial" w:eastAsiaTheme="minorEastAsia" w:hAnsi="Arial" w:cs="Arial"/>
          <w:b/>
          <w:bCs/>
          <w:sz w:val="18"/>
          <w:szCs w:val="22"/>
          <w:lang w:val="en-US"/>
        </w:rPr>
        <w:t>Tab</w:t>
      </w:r>
      <w:r w:rsidR="00541E28" w:rsidRPr="00F031A5">
        <w:rPr>
          <w:rFonts w:ascii="Arial" w:eastAsiaTheme="minorEastAsia" w:hAnsi="Arial" w:cs="Arial"/>
          <w:b/>
          <w:bCs/>
          <w:sz w:val="18"/>
          <w:szCs w:val="22"/>
          <w:lang w:val="en-US"/>
        </w:rPr>
        <w:t xml:space="preserve">le </w:t>
      </w:r>
      <w:r w:rsidR="003F1EA1" w:rsidRPr="00F031A5">
        <w:rPr>
          <w:rFonts w:ascii="Arial" w:eastAsiaTheme="minorEastAsia" w:hAnsi="Arial" w:cs="Arial"/>
          <w:b/>
          <w:bCs/>
          <w:sz w:val="18"/>
          <w:szCs w:val="22"/>
          <w:lang w:val="en-US"/>
        </w:rPr>
        <w:t>3</w:t>
      </w:r>
      <w:r w:rsidR="003C2656" w:rsidRPr="00F031A5">
        <w:rPr>
          <w:rFonts w:ascii="Arial" w:eastAsiaTheme="minorEastAsia" w:hAnsi="Arial" w:cs="Arial"/>
          <w:b/>
          <w:bCs/>
          <w:sz w:val="18"/>
          <w:szCs w:val="22"/>
          <w:lang w:val="en-US"/>
        </w:rPr>
        <w:t>.</w:t>
      </w:r>
      <w:r w:rsidR="00541E28" w:rsidRPr="00F031A5">
        <w:rPr>
          <w:rFonts w:ascii="Arial" w:eastAsiaTheme="minorEastAsia" w:hAnsi="Arial" w:cs="Arial"/>
          <w:b/>
          <w:bCs/>
          <w:sz w:val="18"/>
          <w:szCs w:val="22"/>
          <w:lang w:val="en-US"/>
        </w:rPr>
        <w:t>3</w:t>
      </w:r>
      <w:r w:rsidR="00A04A64" w:rsidRPr="00F031A5">
        <w:rPr>
          <w:rFonts w:ascii="Arial" w:eastAsiaTheme="minorEastAsia" w:hAnsi="Arial" w:cs="Arial"/>
          <w:b/>
          <w:bCs/>
          <w:sz w:val="18"/>
          <w:szCs w:val="22"/>
          <w:lang w:val="en-US"/>
        </w:rPr>
        <w:t xml:space="preserve">: </w:t>
      </w:r>
      <w:r w:rsidR="00A04A64" w:rsidRPr="00F031A5">
        <w:rPr>
          <w:rFonts w:ascii="Arial" w:eastAsiaTheme="minorEastAsia" w:hAnsi="Arial" w:cs="Arial"/>
          <w:sz w:val="18"/>
          <w:szCs w:val="22"/>
          <w:lang w:val="en-US"/>
        </w:rPr>
        <w:t>Cycle-Conditions of qPCR</w:t>
      </w:r>
      <w:r w:rsidR="00E216E8" w:rsidRPr="00F031A5">
        <w:rPr>
          <w:rFonts w:ascii="Arial" w:eastAsiaTheme="minorEastAsia" w:hAnsi="Arial" w:cs="Arial"/>
          <w:sz w:val="18"/>
          <w:szCs w:val="22"/>
          <w:lang w:val="en-US"/>
        </w:rPr>
        <w:t xml:space="preserve">. </w:t>
      </w:r>
      <w:bookmarkStart w:id="0" w:name="_GoBack"/>
      <w:bookmarkEnd w:id="0"/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851"/>
        <w:gridCol w:w="1418"/>
        <w:gridCol w:w="1559"/>
        <w:gridCol w:w="1559"/>
      </w:tblGrid>
      <w:tr w:rsidR="00A04A64" w:rsidRPr="00F031A5" w14:paraId="7BB385F9" w14:textId="77777777" w:rsidTr="002D4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C661D55" w14:textId="77777777" w:rsidR="00A04A64" w:rsidRPr="00F031A5" w:rsidRDefault="00A04A64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Cycle</w:t>
            </w:r>
          </w:p>
        </w:tc>
        <w:tc>
          <w:tcPr>
            <w:tcW w:w="1418" w:type="dxa"/>
          </w:tcPr>
          <w:p w14:paraId="748051FE" w14:textId="130181EC" w:rsidR="00A04A64" w:rsidRPr="00F031A5" w:rsidRDefault="00FB4E0B" w:rsidP="00541E2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Repetitions</w:t>
            </w:r>
          </w:p>
        </w:tc>
        <w:tc>
          <w:tcPr>
            <w:tcW w:w="1559" w:type="dxa"/>
          </w:tcPr>
          <w:p w14:paraId="79D670E2" w14:textId="77777777" w:rsidR="00A04A64" w:rsidRPr="00F031A5" w:rsidRDefault="00A04A64" w:rsidP="00541E2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Time</w:t>
            </w:r>
          </w:p>
        </w:tc>
        <w:tc>
          <w:tcPr>
            <w:tcW w:w="1559" w:type="dxa"/>
          </w:tcPr>
          <w:p w14:paraId="32B598CC" w14:textId="77777777" w:rsidR="00A04A64" w:rsidRPr="00F031A5" w:rsidRDefault="00A04A64" w:rsidP="00541E2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Temperature [°C]</w:t>
            </w:r>
          </w:p>
        </w:tc>
      </w:tr>
      <w:tr w:rsidR="00A04A64" w:rsidRPr="00F031A5" w14:paraId="580B46DF" w14:textId="77777777" w:rsidTr="002D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127A6AE" w14:textId="77777777" w:rsidR="00A04A64" w:rsidRPr="00F031A5" w:rsidRDefault="00A04A64" w:rsidP="00541E28">
            <w:pPr>
              <w:spacing w:line="276" w:lineRule="auto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1</w:t>
            </w:r>
          </w:p>
        </w:tc>
        <w:tc>
          <w:tcPr>
            <w:tcW w:w="1418" w:type="dxa"/>
          </w:tcPr>
          <w:p w14:paraId="5932398D" w14:textId="77777777" w:rsidR="00A04A64" w:rsidRPr="00F031A5" w:rsidRDefault="00A04A64" w:rsidP="00541E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14:paraId="76D6B5FA" w14:textId="257B58F2" w:rsidR="00A04A64" w:rsidRPr="00F031A5" w:rsidRDefault="00A04A64" w:rsidP="00541E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30 se</w:t>
            </w:r>
            <w:r w:rsidR="00515211"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c</w:t>
            </w:r>
          </w:p>
        </w:tc>
        <w:tc>
          <w:tcPr>
            <w:tcW w:w="1559" w:type="dxa"/>
          </w:tcPr>
          <w:p w14:paraId="26103D45" w14:textId="51B20749" w:rsidR="00A04A64" w:rsidRPr="00F031A5" w:rsidRDefault="00A04A64" w:rsidP="009463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95</w:t>
            </w:r>
          </w:p>
        </w:tc>
      </w:tr>
      <w:tr w:rsidR="00A04A64" w:rsidRPr="00F031A5" w14:paraId="641E2E8C" w14:textId="77777777" w:rsidTr="002D4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3AACBCD" w14:textId="77777777" w:rsidR="00A04A64" w:rsidRPr="00F031A5" w:rsidRDefault="00A04A64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2</w:t>
            </w:r>
          </w:p>
        </w:tc>
        <w:tc>
          <w:tcPr>
            <w:tcW w:w="1418" w:type="dxa"/>
          </w:tcPr>
          <w:p w14:paraId="0A595BCE" w14:textId="77777777" w:rsidR="00A04A64" w:rsidRPr="00F031A5" w:rsidRDefault="00A04A64" w:rsidP="00541E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40</w:t>
            </w:r>
          </w:p>
        </w:tc>
        <w:tc>
          <w:tcPr>
            <w:tcW w:w="1559" w:type="dxa"/>
          </w:tcPr>
          <w:p w14:paraId="2123A9A2" w14:textId="69B27AB8" w:rsidR="00A04A64" w:rsidRPr="00F031A5" w:rsidRDefault="00A04A64" w:rsidP="00541E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5 se</w:t>
            </w:r>
            <w:r w:rsidR="00515211"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c</w:t>
            </w:r>
          </w:p>
        </w:tc>
        <w:tc>
          <w:tcPr>
            <w:tcW w:w="1559" w:type="dxa"/>
          </w:tcPr>
          <w:p w14:paraId="702F5D60" w14:textId="35CE610C" w:rsidR="00A04A64" w:rsidRPr="00F031A5" w:rsidRDefault="00A04A64" w:rsidP="009463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95</w:t>
            </w:r>
          </w:p>
        </w:tc>
      </w:tr>
      <w:tr w:rsidR="00A04A64" w:rsidRPr="00F031A5" w14:paraId="70FCE736" w14:textId="77777777" w:rsidTr="002D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4ECA8AB" w14:textId="77777777" w:rsidR="00A04A64" w:rsidRPr="00F031A5" w:rsidRDefault="00A04A64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3</w:t>
            </w:r>
          </w:p>
        </w:tc>
        <w:tc>
          <w:tcPr>
            <w:tcW w:w="1418" w:type="dxa"/>
          </w:tcPr>
          <w:p w14:paraId="360F92F8" w14:textId="77777777" w:rsidR="00A04A64" w:rsidRPr="00F031A5" w:rsidRDefault="00A04A64" w:rsidP="00541E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40</w:t>
            </w:r>
          </w:p>
        </w:tc>
        <w:tc>
          <w:tcPr>
            <w:tcW w:w="1559" w:type="dxa"/>
          </w:tcPr>
          <w:p w14:paraId="0E860ED6" w14:textId="412BC493" w:rsidR="00A04A64" w:rsidRPr="00F031A5" w:rsidRDefault="00A04A64" w:rsidP="00541E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30 se</w:t>
            </w:r>
            <w:r w:rsidR="00515211"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c</w:t>
            </w:r>
          </w:p>
        </w:tc>
        <w:tc>
          <w:tcPr>
            <w:tcW w:w="1559" w:type="dxa"/>
          </w:tcPr>
          <w:p w14:paraId="47F3D9F2" w14:textId="77777777" w:rsidR="00A04A64" w:rsidRPr="00F031A5" w:rsidRDefault="00A04A64" w:rsidP="00541E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Tm</w:t>
            </w:r>
          </w:p>
        </w:tc>
      </w:tr>
      <w:tr w:rsidR="00A04A64" w:rsidRPr="00F031A5" w14:paraId="2C782E17" w14:textId="77777777" w:rsidTr="002D4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13EFBB4" w14:textId="77777777" w:rsidR="00A04A64" w:rsidRPr="00F031A5" w:rsidRDefault="00A04A64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b w:val="0"/>
                <w:bCs w:val="0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4</w:t>
            </w:r>
          </w:p>
        </w:tc>
        <w:tc>
          <w:tcPr>
            <w:tcW w:w="1418" w:type="dxa"/>
          </w:tcPr>
          <w:p w14:paraId="584AF03F" w14:textId="77777777" w:rsidR="00A04A64" w:rsidRPr="00F031A5" w:rsidRDefault="00A04A64" w:rsidP="00541E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14:paraId="4DEF8225" w14:textId="581F60E3" w:rsidR="00A04A64" w:rsidRPr="00F031A5" w:rsidRDefault="00A04A64" w:rsidP="00541E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5 se</w:t>
            </w:r>
            <w:r w:rsidR="00515211"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c</w:t>
            </w:r>
          </w:p>
        </w:tc>
        <w:tc>
          <w:tcPr>
            <w:tcW w:w="1559" w:type="dxa"/>
          </w:tcPr>
          <w:p w14:paraId="78609670" w14:textId="496DE7EB" w:rsidR="00A04A64" w:rsidRPr="00F031A5" w:rsidRDefault="00A04A64" w:rsidP="009463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65</w:t>
            </w:r>
          </w:p>
        </w:tc>
      </w:tr>
      <w:tr w:rsidR="00A04A64" w:rsidRPr="00F031A5" w14:paraId="5384840D" w14:textId="77777777" w:rsidTr="002D4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98CF54F" w14:textId="77777777" w:rsidR="00A04A64" w:rsidRPr="00F031A5" w:rsidRDefault="00A04A64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5</w:t>
            </w:r>
          </w:p>
        </w:tc>
        <w:tc>
          <w:tcPr>
            <w:tcW w:w="1418" w:type="dxa"/>
          </w:tcPr>
          <w:p w14:paraId="4FABA014" w14:textId="77777777" w:rsidR="00A04A64" w:rsidRPr="00F031A5" w:rsidRDefault="00A04A64" w:rsidP="00541E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14:paraId="06290AF1" w14:textId="4FAD782F" w:rsidR="00A04A64" w:rsidRPr="00F031A5" w:rsidRDefault="00A04A64" w:rsidP="00541E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0,5°C/</w:t>
            </w:r>
            <w:r w:rsidR="00515211"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cycle</w:t>
            </w:r>
          </w:p>
        </w:tc>
        <w:tc>
          <w:tcPr>
            <w:tcW w:w="1559" w:type="dxa"/>
          </w:tcPr>
          <w:p w14:paraId="6F9573B3" w14:textId="1867050E" w:rsidR="00A04A64" w:rsidRPr="00F031A5" w:rsidRDefault="00A04A64" w:rsidP="0094631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95</w:t>
            </w:r>
          </w:p>
        </w:tc>
      </w:tr>
      <w:tr w:rsidR="00A04A64" w:rsidRPr="00F031A5" w14:paraId="2FDF8CB1" w14:textId="77777777" w:rsidTr="002D4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DCAC177" w14:textId="77777777" w:rsidR="00A04A64" w:rsidRPr="00F031A5" w:rsidRDefault="00A04A64" w:rsidP="00541E28">
            <w:pPr>
              <w:spacing w:line="276" w:lineRule="auto"/>
              <w:jc w:val="both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6</w:t>
            </w:r>
          </w:p>
        </w:tc>
        <w:tc>
          <w:tcPr>
            <w:tcW w:w="1418" w:type="dxa"/>
          </w:tcPr>
          <w:p w14:paraId="066CA470" w14:textId="77777777" w:rsidR="00A04A64" w:rsidRPr="00F031A5" w:rsidRDefault="00A04A64" w:rsidP="00541E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1</w:t>
            </w:r>
          </w:p>
        </w:tc>
        <w:tc>
          <w:tcPr>
            <w:tcW w:w="1559" w:type="dxa"/>
          </w:tcPr>
          <w:p w14:paraId="10ED04A1" w14:textId="231E446D" w:rsidR="00A04A64" w:rsidRPr="00F031A5" w:rsidRDefault="00515211" w:rsidP="00541E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hold</w:t>
            </w:r>
          </w:p>
        </w:tc>
        <w:tc>
          <w:tcPr>
            <w:tcW w:w="1559" w:type="dxa"/>
          </w:tcPr>
          <w:p w14:paraId="6FD740D8" w14:textId="4339A607" w:rsidR="00A04A64" w:rsidRPr="00F031A5" w:rsidRDefault="00A04A64" w:rsidP="0094631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22"/>
                <w:lang w:val="en-US"/>
              </w:rPr>
            </w:pPr>
            <w:r w:rsidRPr="00F031A5">
              <w:rPr>
                <w:rFonts w:ascii="Arial" w:eastAsiaTheme="minorEastAsia" w:hAnsi="Arial" w:cs="Arial"/>
                <w:sz w:val="18"/>
                <w:szCs w:val="22"/>
                <w:lang w:val="en-US"/>
              </w:rPr>
              <w:t>4</w:t>
            </w:r>
          </w:p>
        </w:tc>
      </w:tr>
    </w:tbl>
    <w:p w14:paraId="7EFE7629" w14:textId="6CC7982B" w:rsidR="002D47F6" w:rsidRPr="00F031A5" w:rsidRDefault="00F031A5" w:rsidP="002D47F6">
      <w:pPr>
        <w:spacing w:line="276" w:lineRule="auto"/>
        <w:jc w:val="both"/>
        <w:rPr>
          <w:rFonts w:ascii="Arial" w:eastAsiaTheme="minorEastAsia" w:hAnsi="Arial" w:cs="Arial"/>
          <w:sz w:val="18"/>
          <w:szCs w:val="22"/>
          <w:lang w:val="en-US"/>
        </w:rPr>
      </w:pPr>
      <w:r w:rsidRPr="00F031A5">
        <w:rPr>
          <w:rFonts w:ascii="Arial" w:eastAsiaTheme="minorEastAsia" w:hAnsi="Arial" w:cs="Arial"/>
          <w:sz w:val="18"/>
          <w:szCs w:val="22"/>
          <w:lang w:val="en-US"/>
        </w:rPr>
        <w:t>Tm = annealing temperature.</w:t>
      </w:r>
    </w:p>
    <w:p w14:paraId="550AB03F" w14:textId="77777777" w:rsidR="00CC4D73" w:rsidRPr="00BD39C6" w:rsidRDefault="00CC4D73">
      <w:pPr>
        <w:jc w:val="both"/>
        <w:rPr>
          <w:rFonts w:ascii="Arial" w:eastAsiaTheme="minorEastAsia" w:hAnsi="Arial" w:cs="Arial"/>
          <w:sz w:val="20"/>
          <w:szCs w:val="22"/>
          <w:lang w:val="en-US"/>
        </w:rPr>
      </w:pPr>
    </w:p>
    <w:sectPr w:rsidR="00CC4D73" w:rsidRPr="00BD39C6" w:rsidSect="000548C0">
      <w:pgSz w:w="12240" w:h="15840"/>
      <w:pgMar w:top="1417" w:right="1417" w:bottom="1134" w:left="1417" w:header="720" w:footer="720" w:gutter="0"/>
      <w:cols w:space="720"/>
      <w:noEndnote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5A05B7E" w16cex:dateUtc="2025-10-18T09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238F0EB" w16cid:durableId="55A05B7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3B7"/>
    <w:rsid w:val="00005D3B"/>
    <w:rsid w:val="00027BEC"/>
    <w:rsid w:val="00076145"/>
    <w:rsid w:val="000943B7"/>
    <w:rsid w:val="00103948"/>
    <w:rsid w:val="0014226B"/>
    <w:rsid w:val="00183C42"/>
    <w:rsid w:val="0019752F"/>
    <w:rsid w:val="00251282"/>
    <w:rsid w:val="00281176"/>
    <w:rsid w:val="0028740E"/>
    <w:rsid w:val="002D47F6"/>
    <w:rsid w:val="003455A9"/>
    <w:rsid w:val="003B0E72"/>
    <w:rsid w:val="003C2656"/>
    <w:rsid w:val="003D5F01"/>
    <w:rsid w:val="003D7FED"/>
    <w:rsid w:val="003F1EA1"/>
    <w:rsid w:val="004538BF"/>
    <w:rsid w:val="00473006"/>
    <w:rsid w:val="004D05A9"/>
    <w:rsid w:val="004E567C"/>
    <w:rsid w:val="00515211"/>
    <w:rsid w:val="0052752C"/>
    <w:rsid w:val="00541E28"/>
    <w:rsid w:val="00546E38"/>
    <w:rsid w:val="00577497"/>
    <w:rsid w:val="00577889"/>
    <w:rsid w:val="00687ED6"/>
    <w:rsid w:val="006F0176"/>
    <w:rsid w:val="0074359F"/>
    <w:rsid w:val="007E01E8"/>
    <w:rsid w:val="00885A6A"/>
    <w:rsid w:val="0089371F"/>
    <w:rsid w:val="008971D6"/>
    <w:rsid w:val="008C3694"/>
    <w:rsid w:val="008E32E5"/>
    <w:rsid w:val="0093082E"/>
    <w:rsid w:val="0094631E"/>
    <w:rsid w:val="00954752"/>
    <w:rsid w:val="00954B31"/>
    <w:rsid w:val="00974935"/>
    <w:rsid w:val="0097505E"/>
    <w:rsid w:val="00992804"/>
    <w:rsid w:val="00993AA2"/>
    <w:rsid w:val="0099597A"/>
    <w:rsid w:val="00995D23"/>
    <w:rsid w:val="009C1644"/>
    <w:rsid w:val="00A04A64"/>
    <w:rsid w:val="00A11236"/>
    <w:rsid w:val="00A413F0"/>
    <w:rsid w:val="00A77158"/>
    <w:rsid w:val="00A90B10"/>
    <w:rsid w:val="00AC25CC"/>
    <w:rsid w:val="00AD4AE9"/>
    <w:rsid w:val="00B6041B"/>
    <w:rsid w:val="00BD39C6"/>
    <w:rsid w:val="00BD6E7A"/>
    <w:rsid w:val="00BE048A"/>
    <w:rsid w:val="00C06C70"/>
    <w:rsid w:val="00C548C3"/>
    <w:rsid w:val="00CC4D73"/>
    <w:rsid w:val="00CF6037"/>
    <w:rsid w:val="00D1718E"/>
    <w:rsid w:val="00D5359A"/>
    <w:rsid w:val="00D541ED"/>
    <w:rsid w:val="00DC7838"/>
    <w:rsid w:val="00E03EC2"/>
    <w:rsid w:val="00E17618"/>
    <w:rsid w:val="00E216E8"/>
    <w:rsid w:val="00E262B6"/>
    <w:rsid w:val="00E32A0F"/>
    <w:rsid w:val="00E75BA8"/>
    <w:rsid w:val="00E95F2B"/>
    <w:rsid w:val="00F031A5"/>
    <w:rsid w:val="00F27EED"/>
    <w:rsid w:val="00F91B8D"/>
    <w:rsid w:val="00FB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E97CC"/>
  <w15:docId w15:val="{52CABA06-EBD9-4B05-9DAA-CDCCA4DE7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1B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2E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32E5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8E3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NormaleTabelle"/>
    <w:uiPriority w:val="42"/>
    <w:rsid w:val="008E32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04A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04A6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4A64"/>
    <w:rPr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A04A64"/>
    <w:rPr>
      <w:color w:val="808080"/>
    </w:rPr>
  </w:style>
  <w:style w:type="paragraph" w:styleId="berarbeitung">
    <w:name w:val="Revision"/>
    <w:hidden/>
    <w:uiPriority w:val="99"/>
    <w:semiHidden/>
    <w:rsid w:val="00F91B8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16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16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Lammert</dc:creator>
  <cp:keywords/>
  <dc:description/>
  <cp:lastModifiedBy>Rose, Michael</cp:lastModifiedBy>
  <cp:revision>2</cp:revision>
  <dcterms:created xsi:type="dcterms:W3CDTF">2025-10-24T08:05:00Z</dcterms:created>
  <dcterms:modified xsi:type="dcterms:W3CDTF">2025-10-24T08:05:00Z</dcterms:modified>
</cp:coreProperties>
</file>